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8FA2" w14:textId="77777777" w:rsidR="001E6337" w:rsidRPr="00A436C8" w:rsidRDefault="001E6337" w:rsidP="001E6337">
      <w:pPr>
        <w:widowControl/>
        <w:jc w:val="left"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r w:rsidRPr="00A436C8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upplemental T</w:t>
      </w:r>
      <w:r w:rsidRPr="00A436C8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able</w:t>
      </w:r>
      <w:r w:rsidRPr="00A436C8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2. Number of birth defects by </w:t>
      </w:r>
      <w:r w:rsidRPr="00A436C8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estradiol levels on </w:t>
      </w:r>
      <w:proofErr w:type="spellStart"/>
      <w:r w:rsidRPr="00A436C8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hCG</w:t>
      </w:r>
      <w:proofErr w:type="spellEnd"/>
      <w:r w:rsidRPr="00A436C8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-</w:t>
      </w:r>
      <w:r w:rsidRPr="00A436C8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trigger day.</w:t>
      </w:r>
    </w:p>
    <w:tbl>
      <w:tblPr>
        <w:tblStyle w:val="a3"/>
        <w:tblW w:w="131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99"/>
        <w:gridCol w:w="1899"/>
        <w:gridCol w:w="1900"/>
        <w:gridCol w:w="1899"/>
        <w:gridCol w:w="1900"/>
      </w:tblGrid>
      <w:tr w:rsidR="001E6337" w:rsidRPr="00EF1F96" w14:paraId="6B10BBEE" w14:textId="77777777" w:rsidTr="00376846">
        <w:trPr>
          <w:trHeight w:val="529"/>
        </w:trPr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A92839" w14:textId="77777777" w:rsidR="001E6337" w:rsidRPr="00EF1F96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66174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fect (International Classification of Diseases Code)</w:t>
            </w:r>
          </w:p>
        </w:tc>
        <w:tc>
          <w:tcPr>
            <w:tcW w:w="18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78DB89" w14:textId="77777777" w:rsidR="001E6337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all</w:t>
            </w:r>
          </w:p>
        </w:tc>
        <w:tc>
          <w:tcPr>
            <w:tcW w:w="18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8B05E4" w14:textId="77777777" w:rsidR="001E6337" w:rsidRPr="006C4299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</w:t>
            </w:r>
          </w:p>
          <w:p w14:paraId="106DBDB1" w14:textId="77777777" w:rsidR="001E6337" w:rsidRPr="00552F9E" w:rsidRDefault="001E6337" w:rsidP="00376846">
            <w:pPr>
              <w:adjustRightInd w:val="0"/>
              <w:snapToGrid w:val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4299">
              <w:rPr>
                <w:rFonts w:ascii="Times New Roman" w:hAnsi="Times New Roman" w:cs="Times New Roman"/>
                <w:szCs w:val="21"/>
              </w:rPr>
              <w:t>(&lt;2</w:t>
            </w:r>
            <w:r>
              <w:rPr>
                <w:rFonts w:ascii="Times New Roman" w:hAnsi="Times New Roman" w:cs="Times New Roman"/>
                <w:szCs w:val="21"/>
              </w:rPr>
              <w:t xml:space="preserve">226 </w:t>
            </w:r>
            <w:proofErr w:type="spellStart"/>
            <w:r w:rsidRPr="006C429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C4299">
              <w:rPr>
                <w:rFonts w:ascii="Times New Roman" w:hAnsi="Times New Roman" w:cs="Times New Roman"/>
                <w:szCs w:val="21"/>
              </w:rPr>
              <w:t xml:space="preserve">/ml) </w:t>
            </w:r>
          </w:p>
        </w:tc>
        <w:tc>
          <w:tcPr>
            <w:tcW w:w="1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2FC2D" w14:textId="77777777" w:rsidR="001E6337" w:rsidRPr="006C4299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  <w:p w14:paraId="3C613220" w14:textId="77777777" w:rsidR="001E6337" w:rsidRPr="00EF1F96" w:rsidRDefault="001E6337" w:rsidP="00376846">
            <w:pPr>
              <w:adjustRightInd w:val="0"/>
              <w:snapToGrid w:val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4299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 xml:space="preserve">226-3417 </w:t>
            </w:r>
            <w:proofErr w:type="spellStart"/>
            <w:r w:rsidRPr="006C429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C4299">
              <w:rPr>
                <w:rFonts w:ascii="Times New Roman" w:hAnsi="Times New Roman" w:cs="Times New Roman"/>
                <w:szCs w:val="21"/>
              </w:rPr>
              <w:t xml:space="preserve">/ml) </w:t>
            </w:r>
          </w:p>
        </w:tc>
        <w:tc>
          <w:tcPr>
            <w:tcW w:w="18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CCBF0D" w14:textId="77777777" w:rsidR="001E6337" w:rsidRPr="006C4299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  <w:p w14:paraId="04CA563B" w14:textId="77777777" w:rsidR="001E6337" w:rsidRPr="00EF1F96" w:rsidRDefault="001E6337" w:rsidP="00376846">
            <w:pPr>
              <w:adjustRightInd w:val="0"/>
              <w:snapToGrid w:val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4299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418</w:t>
            </w:r>
            <w:r w:rsidRPr="006C4299">
              <w:rPr>
                <w:rFonts w:ascii="Times New Roman" w:hAnsi="Times New Roman" w:cs="Times New Roman"/>
                <w:szCs w:val="21"/>
              </w:rPr>
              <w:t>-5</w:t>
            </w:r>
            <w:r>
              <w:rPr>
                <w:rFonts w:ascii="Times New Roman" w:hAnsi="Times New Roman" w:cs="Times New Roman"/>
                <w:szCs w:val="21"/>
              </w:rPr>
              <w:t xml:space="preserve">510 </w:t>
            </w:r>
            <w:proofErr w:type="spellStart"/>
            <w:r w:rsidRPr="006C429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C4299">
              <w:rPr>
                <w:rFonts w:ascii="Times New Roman" w:hAnsi="Times New Roman" w:cs="Times New Roman"/>
                <w:szCs w:val="21"/>
              </w:rPr>
              <w:t xml:space="preserve">/ml) </w:t>
            </w:r>
          </w:p>
        </w:tc>
        <w:tc>
          <w:tcPr>
            <w:tcW w:w="1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5AB653" w14:textId="77777777" w:rsidR="001E6337" w:rsidRPr="006C4299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  <w:p w14:paraId="70118463" w14:textId="77777777" w:rsidR="001E6337" w:rsidRPr="00FC7AEF" w:rsidRDefault="001E6337" w:rsidP="00376846">
            <w:pPr>
              <w:adjustRightInd w:val="0"/>
              <w:snapToGrid w:val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6C4299">
              <w:rPr>
                <w:rFonts w:ascii="Times New Roman" w:hAnsi="Times New Roman" w:cs="Times New Roman"/>
                <w:szCs w:val="21"/>
              </w:rPr>
              <w:t>(&gt;5</w:t>
            </w:r>
            <w:r>
              <w:rPr>
                <w:rFonts w:ascii="Times New Roman" w:hAnsi="Times New Roman" w:cs="Times New Roman"/>
                <w:szCs w:val="21"/>
              </w:rPr>
              <w:t xml:space="preserve">510 </w:t>
            </w:r>
            <w:proofErr w:type="spellStart"/>
            <w:r w:rsidRPr="006C429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C4299">
              <w:rPr>
                <w:rFonts w:ascii="Times New Roman" w:hAnsi="Times New Roman" w:cs="Times New Roman"/>
                <w:szCs w:val="21"/>
              </w:rPr>
              <w:t xml:space="preserve">/ml) </w:t>
            </w:r>
          </w:p>
        </w:tc>
      </w:tr>
      <w:tr w:rsidR="001E6337" w:rsidRPr="00EF1F96" w14:paraId="5DAD8AF9" w14:textId="77777777" w:rsidTr="00376846">
        <w:trPr>
          <w:trHeight w:val="340"/>
        </w:trPr>
        <w:tc>
          <w:tcPr>
            <w:tcW w:w="3686" w:type="dxa"/>
            <w:tcBorders>
              <w:top w:val="single" w:sz="6" w:space="0" w:color="auto"/>
              <w:bottom w:val="nil"/>
            </w:tcBorders>
            <w:vAlign w:val="center"/>
          </w:tcPr>
          <w:p w14:paraId="7C067DF0" w14:textId="77777777" w:rsidR="001E6337" w:rsidRPr="00066174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N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. of live births</w:t>
            </w: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201A505C" w14:textId="77777777" w:rsidR="001E6337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2C8989C1" w14:textId="77777777" w:rsidR="001E6337" w:rsidRPr="00DF6EEB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30</w:t>
            </w:r>
          </w:p>
        </w:tc>
        <w:tc>
          <w:tcPr>
            <w:tcW w:w="1900" w:type="dxa"/>
            <w:tcBorders>
              <w:top w:val="single" w:sz="6" w:space="0" w:color="auto"/>
              <w:bottom w:val="nil"/>
            </w:tcBorders>
            <w:vAlign w:val="center"/>
          </w:tcPr>
          <w:p w14:paraId="33766AA9" w14:textId="77777777" w:rsidR="001E6337" w:rsidRPr="00DF6EEB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8</w:t>
            </w:r>
          </w:p>
        </w:tc>
        <w:tc>
          <w:tcPr>
            <w:tcW w:w="1899" w:type="dxa"/>
            <w:tcBorders>
              <w:top w:val="single" w:sz="6" w:space="0" w:color="auto"/>
              <w:bottom w:val="nil"/>
            </w:tcBorders>
            <w:vAlign w:val="center"/>
          </w:tcPr>
          <w:p w14:paraId="60E69C0D" w14:textId="77777777" w:rsidR="001E6337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1</w:t>
            </w:r>
          </w:p>
        </w:tc>
        <w:tc>
          <w:tcPr>
            <w:tcW w:w="1900" w:type="dxa"/>
            <w:tcBorders>
              <w:top w:val="single" w:sz="6" w:space="0" w:color="auto"/>
              <w:bottom w:val="nil"/>
            </w:tcBorders>
            <w:vAlign w:val="center"/>
          </w:tcPr>
          <w:p w14:paraId="09FD8394" w14:textId="77777777" w:rsidR="001E6337" w:rsidRPr="00DF6EEB" w:rsidRDefault="001E6337" w:rsidP="003768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</w:tr>
      <w:tr w:rsidR="001E6337" w:rsidRPr="00DB0847" w14:paraId="59DB7528" w14:textId="77777777" w:rsidTr="00376846">
        <w:trPr>
          <w:trHeight w:val="284"/>
        </w:trPr>
        <w:tc>
          <w:tcPr>
            <w:tcW w:w="3686" w:type="dxa"/>
            <w:tcBorders>
              <w:top w:val="nil"/>
            </w:tcBorders>
            <w:vAlign w:val="center"/>
          </w:tcPr>
          <w:p w14:paraId="65B953DD" w14:textId="77777777" w:rsidR="001E6337" w:rsidRPr="00124ECD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y defect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11D32439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6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6C215780" w14:textId="77777777" w:rsidR="001E6337" w:rsidRPr="00DB084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1900" w:type="dxa"/>
            <w:tcBorders>
              <w:top w:val="nil"/>
            </w:tcBorders>
            <w:vAlign w:val="center"/>
          </w:tcPr>
          <w:p w14:paraId="5626BD90" w14:textId="77777777" w:rsidR="001E6337" w:rsidRPr="00DB0847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27432517" w14:textId="77777777" w:rsidR="001E6337" w:rsidRPr="00DB0847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00" w:type="dxa"/>
            <w:tcBorders>
              <w:top w:val="nil"/>
            </w:tcBorders>
            <w:vAlign w:val="center"/>
          </w:tcPr>
          <w:p w14:paraId="55F2ACC9" w14:textId="77777777" w:rsidR="001E6337" w:rsidRPr="00DB0847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1E6337" w:rsidRPr="00DB0847" w14:paraId="483F5B25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532A6D13" w14:textId="77777777" w:rsidR="001E6337" w:rsidRPr="00124ECD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ultiple defects</w:t>
            </w:r>
          </w:p>
        </w:tc>
        <w:tc>
          <w:tcPr>
            <w:tcW w:w="1899" w:type="dxa"/>
            <w:vAlign w:val="center"/>
          </w:tcPr>
          <w:p w14:paraId="1DA7612C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1899" w:type="dxa"/>
            <w:vAlign w:val="center"/>
          </w:tcPr>
          <w:p w14:paraId="3947A4B5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900" w:type="dxa"/>
            <w:vAlign w:val="center"/>
          </w:tcPr>
          <w:p w14:paraId="0C8697C9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99" w:type="dxa"/>
            <w:vAlign w:val="center"/>
          </w:tcPr>
          <w:p w14:paraId="2279C04E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00" w:type="dxa"/>
            <w:vAlign w:val="center"/>
          </w:tcPr>
          <w:p w14:paraId="33D33259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6337" w:rsidRPr="00DB0847" w14:paraId="45C4CEE3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419879FA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</w:t>
            </w:r>
            <w:r w:rsidRPr="00066174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rvous system (Q00–Q07)</w:t>
            </w:r>
          </w:p>
        </w:tc>
        <w:tc>
          <w:tcPr>
            <w:tcW w:w="1899" w:type="dxa"/>
            <w:vAlign w:val="center"/>
          </w:tcPr>
          <w:p w14:paraId="118C3601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899" w:type="dxa"/>
            <w:vAlign w:val="center"/>
          </w:tcPr>
          <w:p w14:paraId="4B007118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900" w:type="dxa"/>
            <w:vAlign w:val="center"/>
          </w:tcPr>
          <w:p w14:paraId="6AFF906A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99" w:type="dxa"/>
            <w:vAlign w:val="center"/>
          </w:tcPr>
          <w:p w14:paraId="69542585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vAlign w:val="center"/>
          </w:tcPr>
          <w:p w14:paraId="5C3058A0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6337" w:rsidRPr="00DB0847" w14:paraId="47E979AB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2A41AF5C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</w:t>
            </w: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, ear, face and neck (Q10–Q18)</w:t>
            </w:r>
          </w:p>
        </w:tc>
        <w:tc>
          <w:tcPr>
            <w:tcW w:w="1899" w:type="dxa"/>
            <w:vAlign w:val="center"/>
          </w:tcPr>
          <w:p w14:paraId="34F12E8B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1899" w:type="dxa"/>
            <w:vAlign w:val="center"/>
          </w:tcPr>
          <w:p w14:paraId="23936756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1900" w:type="dxa"/>
            <w:vAlign w:val="center"/>
          </w:tcPr>
          <w:p w14:paraId="68F003BD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99" w:type="dxa"/>
            <w:vAlign w:val="center"/>
          </w:tcPr>
          <w:p w14:paraId="5ACC5E06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00" w:type="dxa"/>
            <w:vAlign w:val="center"/>
          </w:tcPr>
          <w:p w14:paraId="6D3FE963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1E6337" w:rsidRPr="00DB0847" w14:paraId="6374CAA0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62ED74F4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</w:t>
            </w: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rculatory system (Q20–Q28)</w:t>
            </w:r>
          </w:p>
        </w:tc>
        <w:tc>
          <w:tcPr>
            <w:tcW w:w="1899" w:type="dxa"/>
            <w:vAlign w:val="center"/>
          </w:tcPr>
          <w:p w14:paraId="4AAC9AB1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1899" w:type="dxa"/>
            <w:vAlign w:val="center"/>
          </w:tcPr>
          <w:p w14:paraId="5AB76146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4</w:t>
            </w:r>
          </w:p>
        </w:tc>
        <w:tc>
          <w:tcPr>
            <w:tcW w:w="1900" w:type="dxa"/>
            <w:vAlign w:val="center"/>
          </w:tcPr>
          <w:p w14:paraId="481BA6A0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99" w:type="dxa"/>
            <w:vAlign w:val="center"/>
          </w:tcPr>
          <w:p w14:paraId="67D42D0D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00" w:type="dxa"/>
            <w:vAlign w:val="center"/>
          </w:tcPr>
          <w:p w14:paraId="51D13F43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1E6337" w:rsidRPr="00DB0847" w14:paraId="72ABD2EF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128E3B70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</w:t>
            </w: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spiratory system (Q30–Q34)</w:t>
            </w:r>
          </w:p>
        </w:tc>
        <w:tc>
          <w:tcPr>
            <w:tcW w:w="1899" w:type="dxa"/>
            <w:vAlign w:val="center"/>
          </w:tcPr>
          <w:p w14:paraId="758AECF5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899" w:type="dxa"/>
            <w:vAlign w:val="center"/>
          </w:tcPr>
          <w:p w14:paraId="6DB178D3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900" w:type="dxa"/>
            <w:vAlign w:val="center"/>
          </w:tcPr>
          <w:p w14:paraId="4C752060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99" w:type="dxa"/>
            <w:vAlign w:val="center"/>
          </w:tcPr>
          <w:p w14:paraId="4467E81A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00" w:type="dxa"/>
            <w:vAlign w:val="center"/>
          </w:tcPr>
          <w:p w14:paraId="6140167E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E6337" w:rsidRPr="00DB0847" w14:paraId="3CC6942F" w14:textId="77777777" w:rsidTr="00376846">
        <w:trPr>
          <w:trHeight w:val="284"/>
        </w:trPr>
        <w:tc>
          <w:tcPr>
            <w:tcW w:w="3686" w:type="dxa"/>
            <w:vAlign w:val="center"/>
          </w:tcPr>
          <w:p w14:paraId="44C821FF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eft lip and cleft palate (Q35–Q37)</w:t>
            </w:r>
          </w:p>
        </w:tc>
        <w:tc>
          <w:tcPr>
            <w:tcW w:w="1899" w:type="dxa"/>
            <w:vAlign w:val="center"/>
          </w:tcPr>
          <w:p w14:paraId="4CCD0130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899" w:type="dxa"/>
            <w:vAlign w:val="center"/>
          </w:tcPr>
          <w:p w14:paraId="6FB36833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900" w:type="dxa"/>
            <w:vAlign w:val="center"/>
          </w:tcPr>
          <w:p w14:paraId="50B15D98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9" w:type="dxa"/>
            <w:vAlign w:val="center"/>
          </w:tcPr>
          <w:p w14:paraId="3F606DCE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vAlign w:val="center"/>
          </w:tcPr>
          <w:p w14:paraId="71614CA7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6337" w:rsidRPr="00DB0847" w14:paraId="4C12B613" w14:textId="77777777" w:rsidTr="00376846">
        <w:trPr>
          <w:trHeight w:val="284"/>
        </w:trPr>
        <w:tc>
          <w:tcPr>
            <w:tcW w:w="3686" w:type="dxa"/>
            <w:tcBorders>
              <w:bottom w:val="nil"/>
            </w:tcBorders>
            <w:vAlign w:val="center"/>
          </w:tcPr>
          <w:p w14:paraId="292FB01C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</w:t>
            </w: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gestive system (Q38–Q45)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2583DE44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4EF2A41A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4D8E6BA3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6BC41F28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5DEC44A7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6337" w:rsidRPr="00DB0847" w14:paraId="41B9179F" w14:textId="77777777" w:rsidTr="00376846">
        <w:trPr>
          <w:trHeight w:val="284"/>
        </w:trPr>
        <w:tc>
          <w:tcPr>
            <w:tcW w:w="3686" w:type="dxa"/>
            <w:tcBorders>
              <w:bottom w:val="nil"/>
            </w:tcBorders>
            <w:vAlign w:val="center"/>
          </w:tcPr>
          <w:p w14:paraId="04DFD6F7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</w:t>
            </w: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nital organs (Q50–Q56)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1A466FF7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1B420CFB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4FF8C024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9" w:type="dxa"/>
            <w:tcBorders>
              <w:bottom w:val="nil"/>
            </w:tcBorders>
            <w:vAlign w:val="center"/>
          </w:tcPr>
          <w:p w14:paraId="14EFFF72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56276E23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6337" w:rsidRPr="00DB0847" w14:paraId="66469B7C" w14:textId="77777777" w:rsidTr="00376846">
        <w:trPr>
          <w:trHeight w:val="284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4CBFF9B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24ECD">
              <w:rPr>
                <w:rFonts w:ascii="Times New Roman" w:hAnsi="Times New Roman" w:cs="Times New Roman"/>
                <w:szCs w:val="21"/>
              </w:rPr>
              <w:t>rinary system (Q60–Q64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5119DD23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68455D0E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480FDE04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23C529EE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5DE64735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E6337" w:rsidRPr="00DB0847" w14:paraId="067A4795" w14:textId="77777777" w:rsidTr="00376846">
        <w:trPr>
          <w:trHeight w:val="284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DC7DF14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</w:t>
            </w:r>
            <w:r w:rsidRPr="00066174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sculoskeletal system (Q65–Q79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37C5E5D9" w14:textId="77777777" w:rsidR="001E6337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3E0F78AB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729512DB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5C015A7C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3AF93BDC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E6337" w:rsidRPr="00DB0847" w14:paraId="0640108F" w14:textId="77777777" w:rsidTr="00376846">
        <w:trPr>
          <w:trHeight w:val="284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C18DEBF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(Q80–Q89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01260109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2A0259DD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373E317A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67FCF184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DCA5587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6337" w:rsidRPr="00DB0847" w14:paraId="19F14FBA" w14:textId="77777777" w:rsidTr="00376846">
        <w:trPr>
          <w:trHeight w:val="284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62C802CE" w14:textId="77777777" w:rsidR="001E6337" w:rsidRPr="00DB0847" w:rsidRDefault="001E6337" w:rsidP="00376846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24ECD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romosomal abnormalities (Q90–Q99)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vAlign w:val="center"/>
          </w:tcPr>
          <w:p w14:paraId="2E209644" w14:textId="77777777" w:rsidR="001E6337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vAlign w:val="center"/>
          </w:tcPr>
          <w:p w14:paraId="33318B17" w14:textId="77777777" w:rsidR="001E6337" w:rsidRPr="00E554AE" w:rsidRDefault="001E6337" w:rsidP="00376846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0EB1C9C6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vAlign w:val="center"/>
          </w:tcPr>
          <w:p w14:paraId="5596714B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07852536" w14:textId="77777777" w:rsidR="001E6337" w:rsidRPr="00E554AE" w:rsidRDefault="001E6337" w:rsidP="00376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598C5482" w14:textId="77777777" w:rsidR="001E6337" w:rsidRPr="00A21635" w:rsidRDefault="001E6337" w:rsidP="001E6337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54DA5F6B" w14:textId="77777777" w:rsidR="001E6337" w:rsidRDefault="001E6337"/>
    <w:sectPr w:rsidR="001E6337" w:rsidSect="00C82511">
      <w:pgSz w:w="16838" w:h="11906" w:orient="landscape"/>
      <w:pgMar w:top="1440" w:right="1800" w:bottom="1440" w:left="180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tTQ2tTAyMzAwMzBR0lEKTi0uzszPAykwrAUABy6VrCwAAAA="/>
  </w:docVars>
  <w:rsids>
    <w:rsidRoot w:val="001E6337"/>
    <w:rsid w:val="001E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2922"/>
  <w15:chartTrackingRefBased/>
  <w15:docId w15:val="{E61DA2EC-7CC5-4508-8CD8-4B3D1860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E6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E6337"/>
    <w:rPr>
      <w:rFonts w:ascii="GillSansMTPro-Bold" w:hAnsi="GillSansMT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an</dc:creator>
  <cp:keywords/>
  <dc:description/>
  <cp:lastModifiedBy>Huang Jiaan</cp:lastModifiedBy>
  <cp:revision>1</cp:revision>
  <dcterms:created xsi:type="dcterms:W3CDTF">2022-12-08T07:49:00Z</dcterms:created>
  <dcterms:modified xsi:type="dcterms:W3CDTF">2022-12-08T07:49:00Z</dcterms:modified>
</cp:coreProperties>
</file>